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2E37E" w14:textId="5996288D" w:rsidR="00784FC5" w:rsidRPr="00A97206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720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A97206">
        <w:rPr>
          <w:rFonts w:ascii="Times New Roman" w:hAnsi="Times New Roman" w:cs="Times New Roman"/>
          <w:b/>
          <w:bCs/>
          <w:color w:val="000000" w:themeColor="text1"/>
          <w:lang w:val="en-US"/>
        </w:rPr>
        <w:t>: A summary of total households and women samples included in the study</w:t>
      </w:r>
      <w:r w:rsidR="00FF632C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9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50"/>
        <w:gridCol w:w="1310"/>
        <w:gridCol w:w="1834"/>
        <w:gridCol w:w="1220"/>
        <w:gridCol w:w="1506"/>
      </w:tblGrid>
      <w:tr w:rsidR="00C334E5" w:rsidRPr="00A97206" w14:paraId="63CB96C2" w14:textId="77777777" w:rsidTr="00C334E5">
        <w:trPr>
          <w:trHeight w:val="9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1E19F6" w14:textId="77777777" w:rsidR="00784FC5" w:rsidRPr="00A97206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D6CD42" w14:textId="77777777" w:rsidR="00784FC5" w:rsidRPr="00A97206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Total households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68D1D1E" w14:textId="77777777" w:rsidR="00784FC5" w:rsidRPr="00A97206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ousehold response rat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0EA2CDF6" w14:textId="324E07D4" w:rsidR="00784FC5" w:rsidRPr="00A97206" w:rsidRDefault="00784FC5" w:rsidP="00C334E5">
            <w:pPr>
              <w:spacing w:after="240" w:line="360" w:lineRule="auto"/>
              <w:ind w:left="-71" w:right="-148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 women of reproductive age (15-49</w:t>
            </w:r>
            <w:r w:rsidR="00C334E5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ears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6C4037A" w14:textId="77777777" w:rsidR="00784FC5" w:rsidRPr="00A97206" w:rsidRDefault="00784FC5" w:rsidP="001C6B6F">
            <w:pPr>
              <w:spacing w:after="240" w:line="360" w:lineRule="auto"/>
              <w:ind w:right="-108"/>
              <w:contextualSpacing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omen response rat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78C62021" w14:textId="77777777" w:rsidR="00784FC5" w:rsidRPr="00A97206" w:rsidRDefault="00784FC5" w:rsidP="006F35BD">
            <w:pPr>
              <w:spacing w:after="240" w:line="360" w:lineRule="auto"/>
              <w:ind w:left="-15" w:right="-114" w:hanging="14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otal women included in the study*</w:t>
            </w:r>
          </w:p>
        </w:tc>
      </w:tr>
      <w:tr w:rsidR="00C334E5" w:rsidRPr="00A97206" w14:paraId="2FFC7EBC" w14:textId="77777777" w:rsidTr="00C334E5">
        <w:trPr>
          <w:trHeight w:val="647"/>
        </w:trPr>
        <w:tc>
          <w:tcPr>
            <w:tcW w:w="2552" w:type="dxa"/>
            <w:tcBorders>
              <w:top w:val="single" w:sz="4" w:space="0" w:color="auto"/>
            </w:tcBorders>
          </w:tcPr>
          <w:p w14:paraId="14638B96" w14:textId="77777777" w:rsidR="00784FC5" w:rsidRPr="0005098E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Afghanistan, 2010-1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EEBDAD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13116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6EF7AED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98.5%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0C4BB137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21290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EDA39A9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96.5%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4E2E874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4865</w:t>
            </w:r>
          </w:p>
        </w:tc>
      </w:tr>
      <w:tr w:rsidR="00C334E5" w:rsidRPr="00A97206" w14:paraId="60982D60" w14:textId="77777777" w:rsidTr="00C334E5">
        <w:trPr>
          <w:trHeight w:val="540"/>
        </w:trPr>
        <w:tc>
          <w:tcPr>
            <w:tcW w:w="2552" w:type="dxa"/>
          </w:tcPr>
          <w:p w14:paraId="0496CEEA" w14:textId="77777777" w:rsidR="00784FC5" w:rsidRPr="0005098E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Bhutan, 2010</w:t>
            </w:r>
          </w:p>
        </w:tc>
        <w:tc>
          <w:tcPr>
            <w:tcW w:w="1350" w:type="dxa"/>
          </w:tcPr>
          <w:p w14:paraId="288C879A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14676</w:t>
            </w:r>
          </w:p>
        </w:tc>
        <w:tc>
          <w:tcPr>
            <w:tcW w:w="1310" w:type="dxa"/>
          </w:tcPr>
          <w:p w14:paraId="323AF94F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98.4%</w:t>
            </w:r>
          </w:p>
        </w:tc>
        <w:tc>
          <w:tcPr>
            <w:tcW w:w="1834" w:type="dxa"/>
          </w:tcPr>
          <w:p w14:paraId="1B7B27CA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14018</w:t>
            </w:r>
          </w:p>
        </w:tc>
        <w:tc>
          <w:tcPr>
            <w:tcW w:w="1220" w:type="dxa"/>
          </w:tcPr>
          <w:p w14:paraId="5EB22CEC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83.3%</w:t>
            </w:r>
          </w:p>
        </w:tc>
        <w:tc>
          <w:tcPr>
            <w:tcW w:w="1506" w:type="dxa"/>
          </w:tcPr>
          <w:p w14:paraId="747250F1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2368</w:t>
            </w:r>
          </w:p>
        </w:tc>
      </w:tr>
      <w:tr w:rsidR="00C334E5" w:rsidRPr="00A97206" w14:paraId="04E59CEF" w14:textId="77777777" w:rsidTr="00C334E5">
        <w:trPr>
          <w:trHeight w:val="562"/>
        </w:trPr>
        <w:tc>
          <w:tcPr>
            <w:tcW w:w="2552" w:type="dxa"/>
          </w:tcPr>
          <w:p w14:paraId="4911B795" w14:textId="77777777" w:rsidR="00784FC5" w:rsidRPr="0005098E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Nepal, 2014</w:t>
            </w:r>
          </w:p>
        </w:tc>
        <w:tc>
          <w:tcPr>
            <w:tcW w:w="1350" w:type="dxa"/>
          </w:tcPr>
          <w:p w14:paraId="47BCA4B2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12405</w:t>
            </w:r>
          </w:p>
        </w:tc>
        <w:tc>
          <w:tcPr>
            <w:tcW w:w="1310" w:type="dxa"/>
          </w:tcPr>
          <w:p w14:paraId="2B072B24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98.5%</w:t>
            </w:r>
          </w:p>
        </w:tc>
        <w:tc>
          <w:tcPr>
            <w:tcW w:w="1834" w:type="dxa"/>
          </w:tcPr>
          <w:p w14:paraId="4D0EBBD3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14162</w:t>
            </w:r>
          </w:p>
        </w:tc>
        <w:tc>
          <w:tcPr>
            <w:tcW w:w="1220" w:type="dxa"/>
          </w:tcPr>
          <w:p w14:paraId="49486CE3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94.8%</w:t>
            </w:r>
          </w:p>
        </w:tc>
        <w:tc>
          <w:tcPr>
            <w:tcW w:w="1506" w:type="dxa"/>
          </w:tcPr>
          <w:p w14:paraId="7A861521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2048</w:t>
            </w:r>
          </w:p>
        </w:tc>
      </w:tr>
      <w:tr w:rsidR="00C334E5" w:rsidRPr="00A97206" w14:paraId="2A7D97F5" w14:textId="77777777" w:rsidTr="00C334E5">
        <w:trPr>
          <w:trHeight w:val="704"/>
        </w:trPr>
        <w:tc>
          <w:tcPr>
            <w:tcW w:w="2552" w:type="dxa"/>
          </w:tcPr>
          <w:p w14:paraId="77C23FBB" w14:textId="77777777" w:rsidR="00784FC5" w:rsidRPr="0005098E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Pakistan (Punjab), 2014</w:t>
            </w:r>
          </w:p>
        </w:tc>
        <w:tc>
          <w:tcPr>
            <w:tcW w:w="1350" w:type="dxa"/>
          </w:tcPr>
          <w:p w14:paraId="7213F100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38405</w:t>
            </w:r>
          </w:p>
        </w:tc>
        <w:tc>
          <w:tcPr>
            <w:tcW w:w="1310" w:type="dxa"/>
          </w:tcPr>
          <w:p w14:paraId="021187D0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98.0%</w:t>
            </w:r>
          </w:p>
        </w:tc>
        <w:tc>
          <w:tcPr>
            <w:tcW w:w="1834" w:type="dxa"/>
          </w:tcPr>
          <w:p w14:paraId="7593DEF2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53668</w:t>
            </w:r>
          </w:p>
        </w:tc>
        <w:tc>
          <w:tcPr>
            <w:tcW w:w="1220" w:type="dxa"/>
          </w:tcPr>
          <w:p w14:paraId="44DCE672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88.0%</w:t>
            </w:r>
          </w:p>
        </w:tc>
        <w:tc>
          <w:tcPr>
            <w:tcW w:w="1506" w:type="dxa"/>
          </w:tcPr>
          <w:p w14:paraId="69818FFC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10653</w:t>
            </w:r>
          </w:p>
        </w:tc>
      </w:tr>
      <w:tr w:rsidR="00C334E5" w:rsidRPr="00A97206" w14:paraId="3F7DABA2" w14:textId="77777777" w:rsidTr="00C334E5">
        <w:trPr>
          <w:trHeight w:val="663"/>
        </w:trPr>
        <w:tc>
          <w:tcPr>
            <w:tcW w:w="2552" w:type="dxa"/>
          </w:tcPr>
          <w:p w14:paraId="2F3B4A93" w14:textId="77777777" w:rsidR="00784FC5" w:rsidRPr="0005098E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Pakistan (Sindh), 2014</w:t>
            </w:r>
          </w:p>
        </w:tc>
        <w:tc>
          <w:tcPr>
            <w:tcW w:w="1350" w:type="dxa"/>
          </w:tcPr>
          <w:p w14:paraId="10A8C891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17014</w:t>
            </w:r>
          </w:p>
        </w:tc>
        <w:tc>
          <w:tcPr>
            <w:tcW w:w="1310" w:type="dxa"/>
          </w:tcPr>
          <w:p w14:paraId="36230A04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94.4%</w:t>
            </w:r>
          </w:p>
        </w:tc>
        <w:tc>
          <w:tcPr>
            <w:tcW w:w="1834" w:type="dxa"/>
          </w:tcPr>
          <w:p w14:paraId="7943FCCA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26647</w:t>
            </w:r>
          </w:p>
        </w:tc>
        <w:tc>
          <w:tcPr>
            <w:tcW w:w="1220" w:type="dxa"/>
          </w:tcPr>
          <w:p w14:paraId="4045BA35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89.1%</w:t>
            </w:r>
          </w:p>
        </w:tc>
        <w:tc>
          <w:tcPr>
            <w:tcW w:w="1506" w:type="dxa"/>
          </w:tcPr>
          <w:p w14:paraId="4E056197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color w:val="000000" w:themeColor="text1"/>
                <w:lang w:val="en-US"/>
              </w:rPr>
              <w:t>6095</w:t>
            </w:r>
          </w:p>
        </w:tc>
      </w:tr>
      <w:tr w:rsidR="00C334E5" w:rsidRPr="00A97206" w14:paraId="5DA14051" w14:textId="77777777" w:rsidTr="00C334E5">
        <w:trPr>
          <w:trHeight w:val="293"/>
        </w:trPr>
        <w:tc>
          <w:tcPr>
            <w:tcW w:w="2552" w:type="dxa"/>
            <w:tcBorders>
              <w:bottom w:val="single" w:sz="4" w:space="0" w:color="auto"/>
            </w:tcBorders>
          </w:tcPr>
          <w:p w14:paraId="532E2E28" w14:textId="77777777" w:rsidR="00784FC5" w:rsidRPr="0005098E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Total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AD993C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5616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7DC716E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7.4%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5EF8729C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29785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7C51A901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89.5%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3CD7F80" w14:textId="77777777" w:rsidR="00784FC5" w:rsidRPr="00A97206" w:rsidRDefault="00784FC5" w:rsidP="001C6B6F">
            <w:pPr>
              <w:spacing w:after="240"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9720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6029</w:t>
            </w:r>
          </w:p>
        </w:tc>
      </w:tr>
    </w:tbl>
    <w:p w14:paraId="0E2D5612" w14:textId="48E6DB12" w:rsidR="00784FC5" w:rsidRPr="0005098E" w:rsidRDefault="00784FC5" w:rsidP="00784FC5">
      <w:pPr>
        <w:spacing w:after="240"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05098E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*Total married reproductive aged women having childbirth 2 years prior to the survey</w:t>
      </w:r>
      <w:r w:rsidR="00DF47C9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.</w:t>
      </w:r>
    </w:p>
    <w:p w14:paraId="7C4BA091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5BC512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7A4410B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60266E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AAEFEDC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67420E6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01F15BD" w14:textId="77777777" w:rsidR="00784FC5" w:rsidRPr="00C90501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vertAlign w:val="subscript"/>
          <w:lang w:val="en-US"/>
        </w:rPr>
      </w:pPr>
    </w:p>
    <w:p w14:paraId="1391A2A5" w14:textId="77777777" w:rsidR="00784FC5" w:rsidRPr="00C90501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194325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531CCEA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8F0B1F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4AA5D21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6C3B604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2AC165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4A28F6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4126D70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1FD3623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A128507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3862CBD" w14:textId="56A88AB8" w:rsidR="00784FC5" w:rsidRPr="0005098E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B40E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8B40E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="00DF47C9">
        <w:rPr>
          <w:rFonts w:ascii="Times New Roman" w:hAnsi="Times New Roman" w:cs="Times New Roman"/>
          <w:b/>
          <w:bCs/>
          <w:color w:val="000000" w:themeColor="text1"/>
          <w:lang w:val="en-US"/>
        </w:rPr>
        <w:t>Definition</w:t>
      </w:r>
      <w:r w:rsidRPr="008B40E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f outcome, explanatory/exposure, and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covariates</w:t>
      </w:r>
      <w:r w:rsidRPr="008B40E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cluded in the study</w:t>
      </w:r>
      <w:r w:rsidR="00DF47C9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088"/>
      </w:tblGrid>
      <w:tr w:rsidR="00784FC5" w:rsidRPr="008B40E5" w14:paraId="5C8263CB" w14:textId="77777777" w:rsidTr="001C6B6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D6F4EA2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3228A659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riable definition and coding</w:t>
            </w:r>
          </w:p>
        </w:tc>
      </w:tr>
      <w:tr w:rsidR="00784FC5" w:rsidRPr="008B40E5" w14:paraId="1CA1CB17" w14:textId="77777777" w:rsidTr="001C6B6F">
        <w:tc>
          <w:tcPr>
            <w:tcW w:w="2263" w:type="dxa"/>
            <w:tcBorders>
              <w:top w:val="single" w:sz="4" w:space="0" w:color="auto"/>
            </w:tcBorders>
          </w:tcPr>
          <w:p w14:paraId="113B5D2F" w14:textId="77777777" w:rsidR="00784FC5" w:rsidRPr="0005098E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utcome variables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2D727FE9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784FC5" w:rsidRPr="008B40E5" w14:paraId="1B68E42D" w14:textId="77777777" w:rsidTr="001C6B6F">
        <w:tc>
          <w:tcPr>
            <w:tcW w:w="2263" w:type="dxa"/>
          </w:tcPr>
          <w:p w14:paraId="05F8E2BD" w14:textId="77777777" w:rsidR="00784FC5" w:rsidRPr="008B40E5" w:rsidRDefault="00784FC5" w:rsidP="001C6B6F">
            <w:pPr>
              <w:spacing w:after="240" w:line="360" w:lineRule="auto"/>
              <w:ind w:left="33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Family planning methods use</w:t>
            </w:r>
          </w:p>
        </w:tc>
        <w:tc>
          <w:tcPr>
            <w:tcW w:w="7088" w:type="dxa"/>
          </w:tcPr>
          <w:p w14:paraId="381F14AC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Women aged 15-49 years who are currently married or in union and using (or whose partner is using) a (modern or traditional) contraceptive method; coded as 1 “using FP methods” and 0 “Not using FP methods”.</w:t>
            </w:r>
          </w:p>
        </w:tc>
      </w:tr>
      <w:tr w:rsidR="00784FC5" w:rsidRPr="008B40E5" w14:paraId="5F6AE8D0" w14:textId="77777777" w:rsidTr="001C6B6F">
        <w:tc>
          <w:tcPr>
            <w:tcW w:w="2263" w:type="dxa"/>
          </w:tcPr>
          <w:p w14:paraId="22065616" w14:textId="77777777" w:rsidR="00784FC5" w:rsidRPr="008B40E5" w:rsidRDefault="00784FC5" w:rsidP="001C6B6F">
            <w:pPr>
              <w:spacing w:after="240" w:line="360" w:lineRule="auto"/>
              <w:ind w:left="33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At least one ANC visits</w:t>
            </w:r>
          </w:p>
        </w:tc>
        <w:tc>
          <w:tcPr>
            <w:tcW w:w="7088" w:type="dxa"/>
          </w:tcPr>
          <w:p w14:paraId="68214542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Women aged 15-49 years with a live birth in the last 2 years who were at least once attended by skilled health personnel during their last pregnancy that led to a live birth; coded as 1 “had at least one ANC visit” and 0 “not having ANC visit”.</w:t>
            </w:r>
          </w:p>
        </w:tc>
      </w:tr>
      <w:tr w:rsidR="00784FC5" w:rsidRPr="008B40E5" w14:paraId="5F8A440A" w14:textId="77777777" w:rsidTr="001C6B6F">
        <w:tc>
          <w:tcPr>
            <w:tcW w:w="2263" w:type="dxa"/>
          </w:tcPr>
          <w:p w14:paraId="23726CB9" w14:textId="77777777" w:rsidR="00784FC5" w:rsidRPr="008B40E5" w:rsidRDefault="00784FC5" w:rsidP="001C6B6F">
            <w:pPr>
              <w:spacing w:after="240" w:line="360" w:lineRule="auto"/>
              <w:ind w:left="33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Four or more ANC visits</w:t>
            </w:r>
          </w:p>
        </w:tc>
        <w:tc>
          <w:tcPr>
            <w:tcW w:w="7088" w:type="dxa"/>
          </w:tcPr>
          <w:p w14:paraId="77C1C407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omen aged 15-49 years with a live birth in the last 2 years who were at least four times attended by skilled health personnel during their last pregnancy that led to a live birth; coded as 1 “had at least four ANC visits” and </w:t>
            </w:r>
            <w:proofErr w:type="gramStart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0  “</w:t>
            </w:r>
            <w:proofErr w:type="gramEnd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not having at least 4 ANC visits”.</w:t>
            </w:r>
          </w:p>
        </w:tc>
      </w:tr>
      <w:tr w:rsidR="00784FC5" w:rsidRPr="008B40E5" w14:paraId="0746EA26" w14:textId="77777777" w:rsidTr="001C6B6F">
        <w:tc>
          <w:tcPr>
            <w:tcW w:w="2263" w:type="dxa"/>
          </w:tcPr>
          <w:p w14:paraId="56612B71" w14:textId="77777777" w:rsidR="00784FC5" w:rsidRPr="008B40E5" w:rsidRDefault="00784FC5" w:rsidP="001C6B6F">
            <w:pPr>
              <w:spacing w:after="240" w:line="360" w:lineRule="auto"/>
              <w:ind w:left="33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Institutional Delivery</w:t>
            </w:r>
          </w:p>
        </w:tc>
        <w:tc>
          <w:tcPr>
            <w:tcW w:w="7088" w:type="dxa"/>
          </w:tcPr>
          <w:p w14:paraId="68CC78E5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Women aged 15-49 years with a live birth in the last 2 years whose most recent live birth was delivered in a health-facilities; coded as 1 “having institutional delivery” and 0 “Not having institutional delivery”.</w:t>
            </w:r>
          </w:p>
        </w:tc>
      </w:tr>
      <w:tr w:rsidR="00784FC5" w:rsidRPr="008B40E5" w14:paraId="3288E6D9" w14:textId="77777777" w:rsidTr="001C6B6F">
        <w:tc>
          <w:tcPr>
            <w:tcW w:w="2263" w:type="dxa"/>
          </w:tcPr>
          <w:p w14:paraId="46915812" w14:textId="77777777" w:rsidR="00784FC5" w:rsidRPr="008B40E5" w:rsidRDefault="00784FC5" w:rsidP="001C6B6F">
            <w:pPr>
              <w:spacing w:after="240" w:line="360" w:lineRule="auto"/>
              <w:ind w:left="33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PNC services</w:t>
            </w:r>
          </w:p>
        </w:tc>
        <w:tc>
          <w:tcPr>
            <w:tcW w:w="7088" w:type="dxa"/>
          </w:tcPr>
          <w:p w14:paraId="50EC8115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Women aged 15-49 years with a live birth in the last 2 years who received a health check while in facility or at home following delivery, or a postnatal care visit within 2 days atter delivery; coded as 1 “having PNC visit” and 0 “Not having PNC visit”.</w:t>
            </w:r>
          </w:p>
          <w:p w14:paraId="1C20D49A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4FC5" w:rsidRPr="008B40E5" w14:paraId="0BAA64A8" w14:textId="77777777" w:rsidTr="001C6B6F">
        <w:tc>
          <w:tcPr>
            <w:tcW w:w="9351" w:type="dxa"/>
            <w:gridSpan w:val="2"/>
          </w:tcPr>
          <w:p w14:paraId="490CD093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in exposure variables</w:t>
            </w:r>
          </w:p>
        </w:tc>
      </w:tr>
      <w:tr w:rsidR="00784FC5" w:rsidRPr="008B40E5" w14:paraId="4CFF3FBF" w14:textId="77777777" w:rsidTr="001C6B6F">
        <w:tc>
          <w:tcPr>
            <w:tcW w:w="2263" w:type="dxa"/>
          </w:tcPr>
          <w:p w14:paraId="22E43EED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Wome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’s</w:t>
            </w: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justification of</w:t>
            </w: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PV</w:t>
            </w:r>
          </w:p>
        </w:tc>
        <w:tc>
          <w:tcPr>
            <w:tcW w:w="7088" w:type="dxa"/>
          </w:tcPr>
          <w:p w14:paraId="294EBEEC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Women aged 1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9 years who are currently married 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iving together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ith their partners 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o 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justified wife-beating from th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r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rtners for any of the five reasons such as going out without informing their husband, neglecting children, arguing with their husband, refusing to have sex with husband/partner and burning food. The variable was coded as 1 “Justifying wife beating for at least one of the reasons/conditions” and 0 “not justifying wife beating for any of the reasons/conditions”</w:t>
            </w:r>
          </w:p>
        </w:tc>
      </w:tr>
      <w:tr w:rsidR="00784FC5" w:rsidRPr="008B40E5" w14:paraId="3299DE27" w14:textId="77777777" w:rsidTr="001C6B6F">
        <w:tc>
          <w:tcPr>
            <w:tcW w:w="2263" w:type="dxa"/>
          </w:tcPr>
          <w:p w14:paraId="773D5E52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Leve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women’s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justification of</w:t>
            </w: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PV</w:t>
            </w:r>
          </w:p>
        </w:tc>
        <w:tc>
          <w:tcPr>
            <w:tcW w:w="7088" w:type="dxa"/>
          </w:tcPr>
          <w:p w14:paraId="08586B20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Women aged 1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9 years who are currently married 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iving together with their partners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o 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justified wife-beating from th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r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rtners for </w:t>
            </w:r>
            <w:proofErr w:type="gramStart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a number of</w:t>
            </w:r>
            <w:proofErr w:type="gramEnd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asons/conditions presented to them, ranging from 0 “not justifying IPV for any reason/condition’ to 5 “justifying IPV for all five reasons/conditions”.</w:t>
            </w:r>
          </w:p>
          <w:p w14:paraId="43125D80" w14:textId="77777777" w:rsidR="00784FC5" w:rsidRPr="008B40E5" w:rsidRDefault="00784FC5" w:rsidP="001C6B6F">
            <w:pPr>
              <w:spacing w:after="24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84FC5" w:rsidRPr="008B40E5" w14:paraId="2C18E07D" w14:textId="77777777" w:rsidTr="001C6B6F">
        <w:tc>
          <w:tcPr>
            <w:tcW w:w="9351" w:type="dxa"/>
            <w:gridSpan w:val="2"/>
          </w:tcPr>
          <w:p w14:paraId="53EC5229" w14:textId="77777777" w:rsidR="00784FC5" w:rsidRPr="0005098E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ther covariates</w:t>
            </w:r>
            <w:r w:rsidRPr="0005098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:</w:t>
            </w:r>
          </w:p>
        </w:tc>
      </w:tr>
      <w:tr w:rsidR="00784FC5" w:rsidRPr="008B40E5" w14:paraId="67EF578C" w14:textId="77777777" w:rsidTr="001C6B6F">
        <w:tc>
          <w:tcPr>
            <w:tcW w:w="2263" w:type="dxa"/>
          </w:tcPr>
          <w:p w14:paraId="5168DCF9" w14:textId="77777777" w:rsidR="00784FC5" w:rsidRPr="0005098E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Women’s age</w:t>
            </w:r>
          </w:p>
        </w:tc>
        <w:tc>
          <w:tcPr>
            <w:tcW w:w="7088" w:type="dxa"/>
          </w:tcPr>
          <w:p w14:paraId="3EF213D3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omen’s age categorized into seven groups (15-19 years, 20-24 years, 25-29 years, 30-34 years, 35-39 years, 40-44 </w:t>
            </w:r>
            <w:proofErr w:type="gramStart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years</w:t>
            </w:r>
            <w:proofErr w:type="gramEnd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45-49 years) </w:t>
            </w:r>
          </w:p>
        </w:tc>
      </w:tr>
      <w:tr w:rsidR="00784FC5" w:rsidRPr="008B40E5" w14:paraId="1FB55392" w14:textId="77777777" w:rsidTr="001C6B6F">
        <w:tc>
          <w:tcPr>
            <w:tcW w:w="2263" w:type="dxa"/>
          </w:tcPr>
          <w:p w14:paraId="63FE8427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Women’s education status</w:t>
            </w:r>
          </w:p>
        </w:tc>
        <w:tc>
          <w:tcPr>
            <w:tcW w:w="7088" w:type="dxa"/>
          </w:tcPr>
          <w:p w14:paraId="3620B465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omen’s education status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tegorized</w:t>
            </w: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o three groups (None, Primary </w:t>
            </w:r>
            <w:proofErr w:type="gramStart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level</w:t>
            </w:r>
            <w:proofErr w:type="gramEnd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Secondary level or higher) </w:t>
            </w:r>
          </w:p>
        </w:tc>
      </w:tr>
      <w:tr w:rsidR="00784FC5" w:rsidRPr="008B40E5" w14:paraId="5DA82B2D" w14:textId="77777777" w:rsidTr="001C6B6F">
        <w:tc>
          <w:tcPr>
            <w:tcW w:w="2263" w:type="dxa"/>
          </w:tcPr>
          <w:p w14:paraId="0A53C974" w14:textId="77777777" w:rsidR="00784FC5" w:rsidRPr="0005098E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Wealth quintiles</w:t>
            </w:r>
          </w:p>
        </w:tc>
        <w:tc>
          <w:tcPr>
            <w:tcW w:w="7088" w:type="dxa"/>
          </w:tcPr>
          <w:p w14:paraId="4B643092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ousehold wealth quintiles of the women categorized into either Poorest, Poor, Middle, </w:t>
            </w:r>
            <w:proofErr w:type="gramStart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Rich</w:t>
            </w:r>
            <w:proofErr w:type="gramEnd"/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ichest group. </w:t>
            </w:r>
          </w:p>
        </w:tc>
      </w:tr>
      <w:tr w:rsidR="00784FC5" w:rsidRPr="008B40E5" w14:paraId="7C9A1ACD" w14:textId="77777777" w:rsidTr="001C6B6F">
        <w:tc>
          <w:tcPr>
            <w:tcW w:w="2263" w:type="dxa"/>
          </w:tcPr>
          <w:p w14:paraId="178D4AE5" w14:textId="77777777" w:rsidR="00784FC5" w:rsidRPr="0005098E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Area of residence</w:t>
            </w:r>
          </w:p>
        </w:tc>
        <w:tc>
          <w:tcPr>
            <w:tcW w:w="7088" w:type="dxa"/>
          </w:tcPr>
          <w:p w14:paraId="227EFC19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Residential location of the women categorized as either rural or urban; coded as 1 “Urban” 2 “Rural”</w:t>
            </w:r>
          </w:p>
        </w:tc>
      </w:tr>
      <w:tr w:rsidR="00784FC5" w:rsidRPr="008B40E5" w14:paraId="7350E8B4" w14:textId="77777777" w:rsidTr="001C6B6F">
        <w:tc>
          <w:tcPr>
            <w:tcW w:w="2263" w:type="dxa"/>
          </w:tcPr>
          <w:p w14:paraId="3F0334DE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Women’s age at first marriage/union</w:t>
            </w:r>
          </w:p>
        </w:tc>
        <w:tc>
          <w:tcPr>
            <w:tcW w:w="7088" w:type="dxa"/>
          </w:tcPr>
          <w:p w14:paraId="790FEF01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Age of women (in years) during their first marriage/union</w:t>
            </w:r>
          </w:p>
        </w:tc>
      </w:tr>
      <w:tr w:rsidR="00784FC5" w:rsidRPr="008B40E5" w14:paraId="4EBB9977" w14:textId="77777777" w:rsidTr="001C6B6F">
        <w:tc>
          <w:tcPr>
            <w:tcW w:w="2263" w:type="dxa"/>
          </w:tcPr>
          <w:p w14:paraId="01FC3E9A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Age of husband/partner</w:t>
            </w:r>
          </w:p>
        </w:tc>
        <w:tc>
          <w:tcPr>
            <w:tcW w:w="7088" w:type="dxa"/>
          </w:tcPr>
          <w:p w14:paraId="44FA3B23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Age of husband/partner (in years)</w:t>
            </w:r>
          </w:p>
        </w:tc>
      </w:tr>
      <w:tr w:rsidR="00784FC5" w:rsidRPr="008B40E5" w14:paraId="1677AE45" w14:textId="77777777" w:rsidTr="001C6B6F">
        <w:tc>
          <w:tcPr>
            <w:tcW w:w="2263" w:type="dxa"/>
            <w:tcBorders>
              <w:bottom w:val="single" w:sz="4" w:space="0" w:color="auto"/>
            </w:tcBorders>
          </w:tcPr>
          <w:p w14:paraId="0DFB3C5B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children ever born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7A472587" w14:textId="77777777" w:rsidR="00784FC5" w:rsidRPr="008B40E5" w:rsidRDefault="00784FC5" w:rsidP="001C6B6F">
            <w:pPr>
              <w:spacing w:after="24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children ever born (continuous variable)</w:t>
            </w:r>
          </w:p>
        </w:tc>
      </w:tr>
    </w:tbl>
    <w:p w14:paraId="08655B38" w14:textId="77777777" w:rsidR="00784FC5" w:rsidRPr="0005098E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693821" w14:textId="77777777" w:rsidR="00784FC5" w:rsidRPr="008B40E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69B1A16" w14:textId="77777777" w:rsidR="00784FC5" w:rsidRPr="008B40E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7449E7F" w14:textId="77777777" w:rsidR="00784FC5" w:rsidRPr="008B40E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E816C8A" w14:textId="77777777" w:rsidR="00784FC5" w:rsidRPr="008B40E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2DD461" w14:textId="77777777" w:rsidR="00784FC5" w:rsidRPr="008B40E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397CCF" w14:textId="77777777" w:rsidR="00784FC5" w:rsidRPr="008B40E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75D66F" w14:textId="77777777" w:rsidR="00784FC5" w:rsidRPr="008B40E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AB033DE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4C2B9CB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5E7B0A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A2DD63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F1405FE" w14:textId="77777777" w:rsidR="00784FC5" w:rsidRDefault="00784FC5" w:rsidP="00784FC5">
      <w:pPr>
        <w:spacing w:after="24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81161D2" w14:textId="203CDA79" w:rsidR="00784FC5" w:rsidRPr="00FF632C" w:rsidRDefault="00784FC5" w:rsidP="00B34F35">
      <w:pPr>
        <w:spacing w:line="36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FF632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3: </w:t>
      </w:r>
      <w:r w:rsidRPr="00FF632C">
        <w:rPr>
          <w:rFonts w:ascii="Times New Roman" w:eastAsia="Times New Roman" w:hAnsi="Times New Roman" w:cs="Times New Roman"/>
          <w:b/>
          <w:bCs/>
          <w:lang w:eastAsia="en-GB"/>
        </w:rPr>
        <w:t xml:space="preserve">Adjusted odds ratio for at least one Antenatal care visit associated with women’s justification of intimate partner violence by area of residence and its interaction. </w:t>
      </w:r>
    </w:p>
    <w:tbl>
      <w:tblPr>
        <w:tblStyle w:val="TableGrid"/>
        <w:tblW w:w="936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2"/>
        <w:gridCol w:w="1700"/>
        <w:gridCol w:w="1842"/>
        <w:gridCol w:w="3547"/>
      </w:tblGrid>
      <w:tr w:rsidR="00B34F35" w:rsidRPr="00DF47C9" w14:paraId="0506EA59" w14:textId="77777777" w:rsidTr="00B34F35">
        <w:trPr>
          <w:trHeight w:val="71"/>
        </w:trPr>
        <w:tc>
          <w:tcPr>
            <w:tcW w:w="22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E2933F" w14:textId="77777777" w:rsidR="00B34F35" w:rsidRPr="00DF47C9" w:rsidRDefault="00B34F35" w:rsidP="001C6B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ternal Health Care service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7CF8B" w14:textId="424B6E6D" w:rsidR="00B34F35" w:rsidRPr="00DF47C9" w:rsidRDefault="00B34F35" w:rsidP="00B34F35">
            <w:pPr>
              <w:spacing w:line="360" w:lineRule="auto"/>
              <w:ind w:right="-64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  </w:t>
            </w:r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ea of residence*</w:t>
            </w:r>
          </w:p>
        </w:tc>
        <w:tc>
          <w:tcPr>
            <w:tcW w:w="35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3FE888" w14:textId="77777777" w:rsidR="00B34F35" w:rsidRDefault="00B34F35" w:rsidP="001C6B6F">
            <w:pPr>
              <w:spacing w:line="360" w:lineRule="auto"/>
              <w:ind w:right="-64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teraction term </w:t>
            </w:r>
          </w:p>
          <w:p w14:paraId="10220AD9" w14:textId="4D02533B" w:rsidR="00B34F35" w:rsidRPr="00DF47C9" w:rsidRDefault="00B34F35" w:rsidP="001C6B6F">
            <w:pPr>
              <w:spacing w:line="360" w:lineRule="auto"/>
              <w:ind w:right="-64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proofErr w:type="spellStart"/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OR</w:t>
            </w:r>
            <w:proofErr w:type="spellEnd"/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</w:t>
            </w:r>
            <w:r w:rsidRPr="00DF47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proofErr w:type="gramStart"/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)</w:t>
            </w:r>
            <w:r w:rsidRPr="00DF47C9">
              <w:rPr>
                <w:rFonts w:ascii="Century Schoolbook" w:hAnsi="Century Schoolbook" w:cs="Times New Roman"/>
                <w:b/>
                <w:bCs/>
                <w:color w:val="000000" w:themeColor="text1"/>
                <w:vertAlign w:val="superscript"/>
              </w:rPr>
              <w:t>†</w:t>
            </w:r>
            <w:proofErr w:type="gramEnd"/>
          </w:p>
        </w:tc>
      </w:tr>
      <w:tr w:rsidR="00B34F35" w:rsidRPr="00DF47C9" w14:paraId="717D4BE1" w14:textId="77777777" w:rsidTr="00B34F35">
        <w:trPr>
          <w:trHeight w:val="469"/>
        </w:trPr>
        <w:tc>
          <w:tcPr>
            <w:tcW w:w="22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58FEB1" w14:textId="77777777" w:rsidR="00B34F35" w:rsidRPr="00DF47C9" w:rsidRDefault="00B34F35" w:rsidP="001C6B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22FCC80" w14:textId="77777777" w:rsidR="00B34F35" w:rsidRPr="00DF47C9" w:rsidRDefault="00B34F35" w:rsidP="001C6B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rba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EC5429D" w14:textId="77777777" w:rsidR="00B34F35" w:rsidRPr="00DF47C9" w:rsidRDefault="00B34F35" w:rsidP="001C6B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ural</w:t>
            </w:r>
          </w:p>
        </w:tc>
        <w:tc>
          <w:tcPr>
            <w:tcW w:w="35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993B1A" w14:textId="77777777" w:rsidR="00B34F35" w:rsidRPr="00DF47C9" w:rsidRDefault="00B34F35" w:rsidP="001C6B6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4F35" w:rsidRPr="00DF47C9" w14:paraId="023A409A" w14:textId="77777777" w:rsidTr="00B34F35">
        <w:trPr>
          <w:trHeight w:val="469"/>
        </w:trPr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6ED4E51B" w14:textId="77777777" w:rsidR="00784FC5" w:rsidRPr="00DF47C9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color w:val="000000" w:themeColor="text1"/>
              </w:rPr>
              <w:t>Utilizing at least one Antenatal care visit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8662C13" w14:textId="77777777" w:rsidR="00784FC5" w:rsidRPr="00DF47C9" w:rsidRDefault="00784FC5" w:rsidP="00B34F35">
            <w:pPr>
              <w:spacing w:line="360" w:lineRule="auto"/>
              <w:ind w:left="-106" w:right="-147"/>
              <w:rPr>
                <w:rFonts w:ascii="Times New Roman" w:hAnsi="Times New Roman" w:cs="Times New Roman"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color w:val="000000" w:themeColor="text1"/>
              </w:rPr>
              <w:t>0.67 (0.60, 0.7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B5CB11" w14:textId="77777777" w:rsidR="00784FC5" w:rsidRPr="00DF47C9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color w:val="000000" w:themeColor="text1"/>
              </w:rPr>
              <w:t>0.83 (0.73, 0.94)</w:t>
            </w:r>
          </w:p>
        </w:tc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</w:tcPr>
          <w:p w14:paraId="133C0FE3" w14:textId="37C6B5CA" w:rsidR="00784FC5" w:rsidRPr="00DF47C9" w:rsidRDefault="00784FC5" w:rsidP="00B34F35">
            <w:pPr>
              <w:spacing w:line="360" w:lineRule="auto"/>
              <w:ind w:left="-62" w:right="-245"/>
              <w:rPr>
                <w:rFonts w:ascii="Times New Roman" w:hAnsi="Times New Roman" w:cs="Times New Roman"/>
                <w:color w:val="000000" w:themeColor="text1"/>
              </w:rPr>
            </w:pPr>
            <w:r w:rsidRPr="00DF47C9">
              <w:rPr>
                <w:rFonts w:ascii="Times New Roman" w:hAnsi="Times New Roman" w:cs="Times New Roman"/>
                <w:color w:val="000000" w:themeColor="text1"/>
              </w:rPr>
              <w:t xml:space="preserve">0.81 (95%CI: 0.93, 0.70); </w:t>
            </w:r>
            <w:r w:rsidRPr="00DF47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F47C9">
              <w:rPr>
                <w:rFonts w:ascii="Times New Roman" w:hAnsi="Times New Roman" w:cs="Times New Roman"/>
                <w:color w:val="000000" w:themeColor="text1"/>
              </w:rPr>
              <w:t>=0.003</w:t>
            </w:r>
          </w:p>
        </w:tc>
      </w:tr>
    </w:tbl>
    <w:p w14:paraId="0FCD02DB" w14:textId="5530A6AC" w:rsidR="00784FC5" w:rsidRDefault="00784FC5" w:rsidP="00784FC5">
      <w:pPr>
        <w:spacing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Surveys countries and year: Afghanistan, 2010-11; Bhutan, 2010; Nepal, 2014; Pakistan (Punjab), 2014 and Pakistan (Sindh), 2014</w:t>
      </w:r>
      <w:r w:rsidR="00DF47C9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5E7BF270" w14:textId="1A032C90" w:rsidR="008F5201" w:rsidRDefault="008F5201" w:rsidP="008F5201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*</w:t>
      </w:r>
      <w:r w:rsidR="00DF47C9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A</w:t>
      </w:r>
      <w:r w:rsidRPr="0005098E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djusted for women’s age, women’s education, women’s age at first marriage/union, age of husband, wealth quintiles, and number of children ever born</w:t>
      </w:r>
      <w:r w:rsidR="00DF47C9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5410A0E8" w14:textId="3E23CF82" w:rsidR="008F5201" w:rsidRDefault="00DF47C9" w:rsidP="008F5201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 w:rsidRPr="00DF47C9">
        <w:rPr>
          <w:rFonts w:ascii="Century Schoolbook" w:hAnsi="Century Schoolbook" w:cs="Times New Roman"/>
          <w:b/>
          <w:color w:val="000000" w:themeColor="text1"/>
          <w:vertAlign w:val="superscript"/>
        </w:rPr>
        <w:t>†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A</w:t>
      </w:r>
      <w:r w:rsidR="008F5201" w:rsidRPr="0005098E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djusted for women’s age, women’s education, area of residence, women’s age at first marriage/union, age of husband, wealth quintiles, and number of children ever born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7B16F857" w14:textId="77777777" w:rsidR="00784FC5" w:rsidRDefault="00784FC5" w:rsidP="00784FC5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3B421CA3" w14:textId="77777777" w:rsidR="00784FC5" w:rsidRPr="008B40E5" w:rsidRDefault="00784FC5" w:rsidP="00784FC5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72517CF1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3B3320B0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3379D296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63908561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3A59BF9E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2018E106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757D67BC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67019F37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4445EE00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49C85ADA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265249C5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3DE4C59C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0C7DD09C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51B8A977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344A2E4C" w14:textId="77777777" w:rsidR="00784FC5" w:rsidRPr="008B40E5" w:rsidRDefault="00784FC5" w:rsidP="00784FC5">
      <w:pPr>
        <w:spacing w:after="240" w:line="360" w:lineRule="auto"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2C825EBE" w14:textId="1A0FC50B" w:rsidR="00784FC5" w:rsidRPr="008B40E5" w:rsidRDefault="00784FC5" w:rsidP="00784FC5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8B40E5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8B40E5">
        <w:rPr>
          <w:rFonts w:ascii="Times New Roman" w:hAnsi="Times New Roman" w:cs="Times New Roman"/>
          <w:b/>
          <w:bCs/>
          <w:color w:val="000000" w:themeColor="text1"/>
        </w:rPr>
        <w:t>: Delay in timing (month) for</w:t>
      </w:r>
      <w:r w:rsidR="00E152A8">
        <w:rPr>
          <w:rFonts w:ascii="Times New Roman" w:hAnsi="Times New Roman" w:cs="Times New Roman"/>
          <w:b/>
          <w:bCs/>
          <w:color w:val="000000" w:themeColor="text1"/>
        </w:rPr>
        <w:t xml:space="preserve"> the </w:t>
      </w:r>
      <w:r w:rsidRPr="008B40E5">
        <w:rPr>
          <w:rFonts w:ascii="Times New Roman" w:hAnsi="Times New Roman" w:cs="Times New Roman"/>
          <w:b/>
          <w:bCs/>
          <w:color w:val="000000" w:themeColor="text1"/>
        </w:rPr>
        <w:t xml:space="preserve">first </w:t>
      </w:r>
      <w:r>
        <w:rPr>
          <w:rFonts w:ascii="Times New Roman" w:hAnsi="Times New Roman" w:cs="Times New Roman"/>
          <w:b/>
          <w:bCs/>
          <w:color w:val="000000" w:themeColor="text1"/>
        </w:rPr>
        <w:t>Antenatal care</w:t>
      </w:r>
      <w:r w:rsidRPr="008B40E5">
        <w:rPr>
          <w:rFonts w:ascii="Times New Roman" w:hAnsi="Times New Roman" w:cs="Times New Roman"/>
          <w:b/>
          <w:bCs/>
          <w:color w:val="000000" w:themeColor="text1"/>
        </w:rPr>
        <w:t xml:space="preserve"> visit associated with women’s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justification of intimate partner violence. </w:t>
      </w:r>
      <w:r w:rsidRPr="008B40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TableGrid"/>
        <w:tblW w:w="8602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6"/>
        <w:gridCol w:w="5236"/>
      </w:tblGrid>
      <w:tr w:rsidR="00784FC5" w:rsidRPr="008B40E5" w14:paraId="5EB93AEC" w14:textId="77777777" w:rsidTr="001C6B6F">
        <w:trPr>
          <w:trHeight w:val="216"/>
        </w:trPr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14:paraId="207956EC" w14:textId="77777777" w:rsidR="00784FC5" w:rsidRPr="008B40E5" w:rsidRDefault="00784FC5" w:rsidP="001C6B6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40E5">
              <w:rPr>
                <w:rFonts w:ascii="Times New Roman" w:hAnsi="Times New Roman" w:cs="Times New Roman"/>
                <w:b/>
                <w:color w:val="000000" w:themeColor="text1"/>
              </w:rPr>
              <w:t>Country</w:t>
            </w:r>
          </w:p>
        </w:tc>
        <w:tc>
          <w:tcPr>
            <w:tcW w:w="5236" w:type="dxa"/>
            <w:tcBorders>
              <w:top w:val="single" w:sz="4" w:space="0" w:color="auto"/>
              <w:bottom w:val="single" w:sz="4" w:space="0" w:color="auto"/>
            </w:tcBorders>
          </w:tcPr>
          <w:p w14:paraId="6A08628A" w14:textId="379051CC" w:rsidR="00784FC5" w:rsidRPr="008B40E5" w:rsidRDefault="00784FC5" w:rsidP="001C6B6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40E5">
              <w:rPr>
                <w:rFonts w:ascii="Times New Roman" w:hAnsi="Times New Roman" w:cs="Times New Roman"/>
                <w:b/>
                <w:color w:val="000000" w:themeColor="text1"/>
              </w:rPr>
              <w:t xml:space="preserve">Delay </w:t>
            </w:r>
            <w:r w:rsidR="00FA2F17">
              <w:rPr>
                <w:rFonts w:ascii="Times New Roman" w:hAnsi="Times New Roman" w:cs="Times New Roman"/>
                <w:b/>
                <w:color w:val="000000" w:themeColor="text1"/>
              </w:rPr>
              <w:t>in the</w:t>
            </w:r>
            <w:r w:rsidRPr="008B40E5">
              <w:rPr>
                <w:rFonts w:ascii="Times New Roman" w:hAnsi="Times New Roman" w:cs="Times New Roman"/>
                <w:b/>
                <w:color w:val="000000" w:themeColor="text1"/>
              </w:rPr>
              <w:t xml:space="preserve"> first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Antenatal care</w:t>
            </w:r>
            <w:r w:rsidRPr="008B40E5">
              <w:rPr>
                <w:rFonts w:ascii="Times New Roman" w:hAnsi="Times New Roman" w:cs="Times New Roman"/>
                <w:b/>
                <w:color w:val="000000" w:themeColor="text1"/>
              </w:rPr>
              <w:t xml:space="preserve"> visit</w:t>
            </w:r>
            <w:r w:rsidR="00FA2F17">
              <w:rPr>
                <w:rFonts w:ascii="Times New Roman" w:hAnsi="Times New Roman" w:cs="Times New Roman"/>
                <w:b/>
                <w:color w:val="000000" w:themeColor="text1"/>
              </w:rPr>
              <w:t xml:space="preserve"> (month)</w:t>
            </w:r>
            <w:r w:rsidR="006B167E">
              <w:rPr>
                <w:rFonts w:ascii="Times New Roman" w:hAnsi="Times New Roman" w:cs="Times New Roman"/>
                <w:b/>
                <w:color w:val="000000" w:themeColor="text1"/>
              </w:rPr>
              <w:t>*</w:t>
            </w:r>
          </w:p>
        </w:tc>
      </w:tr>
      <w:tr w:rsidR="00784FC5" w:rsidRPr="008B40E5" w14:paraId="48D4C0FD" w14:textId="77777777" w:rsidTr="001C6B6F">
        <w:trPr>
          <w:trHeight w:val="278"/>
        </w:trPr>
        <w:tc>
          <w:tcPr>
            <w:tcW w:w="3366" w:type="dxa"/>
            <w:tcBorders>
              <w:top w:val="single" w:sz="4" w:space="0" w:color="auto"/>
            </w:tcBorders>
          </w:tcPr>
          <w:p w14:paraId="03165411" w14:textId="77777777" w:rsidR="00784FC5" w:rsidRPr="0005098E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5236" w:type="dxa"/>
            <w:tcBorders>
              <w:top w:val="single" w:sz="4" w:space="0" w:color="auto"/>
            </w:tcBorders>
          </w:tcPr>
          <w:p w14:paraId="0AA3CBF9" w14:textId="77777777" w:rsidR="00784FC5" w:rsidRPr="008B40E5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</w:rPr>
              <w:t>0.06 (-0.09, 0.20)</w:t>
            </w:r>
          </w:p>
        </w:tc>
      </w:tr>
      <w:tr w:rsidR="00784FC5" w:rsidRPr="008B40E5" w14:paraId="3483B83E" w14:textId="77777777" w:rsidTr="001C6B6F">
        <w:trPr>
          <w:trHeight w:val="391"/>
        </w:trPr>
        <w:tc>
          <w:tcPr>
            <w:tcW w:w="3366" w:type="dxa"/>
          </w:tcPr>
          <w:p w14:paraId="24FC76DB" w14:textId="77777777" w:rsidR="00784FC5" w:rsidRPr="0005098E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</w:rPr>
              <w:t>Pakistan Punjab</w:t>
            </w:r>
          </w:p>
        </w:tc>
        <w:tc>
          <w:tcPr>
            <w:tcW w:w="5236" w:type="dxa"/>
          </w:tcPr>
          <w:p w14:paraId="046868A8" w14:textId="77777777" w:rsidR="00784FC5" w:rsidRPr="008B40E5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</w:rPr>
              <w:t>0.22 (0.13, 0.31)</w:t>
            </w:r>
          </w:p>
        </w:tc>
      </w:tr>
      <w:tr w:rsidR="00784FC5" w:rsidRPr="008B40E5" w14:paraId="6824E0B8" w14:textId="77777777" w:rsidTr="001C6B6F">
        <w:trPr>
          <w:trHeight w:val="81"/>
        </w:trPr>
        <w:tc>
          <w:tcPr>
            <w:tcW w:w="3366" w:type="dxa"/>
          </w:tcPr>
          <w:p w14:paraId="3C3FF9BE" w14:textId="77777777" w:rsidR="00784FC5" w:rsidRPr="0005098E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098E">
              <w:rPr>
                <w:rFonts w:ascii="Times New Roman" w:hAnsi="Times New Roman" w:cs="Times New Roman"/>
                <w:color w:val="000000" w:themeColor="text1"/>
              </w:rPr>
              <w:t>Pakistan Sindh</w:t>
            </w:r>
          </w:p>
        </w:tc>
        <w:tc>
          <w:tcPr>
            <w:tcW w:w="5236" w:type="dxa"/>
          </w:tcPr>
          <w:p w14:paraId="7D5CB1FB" w14:textId="77777777" w:rsidR="00784FC5" w:rsidRPr="008B40E5" w:rsidRDefault="00784FC5" w:rsidP="001C6B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40E5">
              <w:rPr>
                <w:rFonts w:ascii="Times New Roman" w:hAnsi="Times New Roman" w:cs="Times New Roman"/>
                <w:color w:val="000000" w:themeColor="text1"/>
              </w:rPr>
              <w:t>0.36 (0.22, 0.49)</w:t>
            </w:r>
          </w:p>
        </w:tc>
      </w:tr>
    </w:tbl>
    <w:p w14:paraId="69CDDA78" w14:textId="70D408B0" w:rsidR="00784FC5" w:rsidRDefault="00784FC5" w:rsidP="00784FC5">
      <w:pPr>
        <w:spacing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Surveys countries and year: Nepal 2014; Pakistan (Punjab), 2014 and Pakistan (Sindh), 2014</w:t>
      </w:r>
      <w:r w:rsidR="00DF47C9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19430F74" w14:textId="4C69D184" w:rsidR="00784FC5" w:rsidRDefault="006B167E" w:rsidP="00784FC5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*</w:t>
      </w:r>
      <w:r w:rsidR="00DF47C9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A</w:t>
      </w:r>
      <w:r w:rsidR="00784FC5" w:rsidRPr="0005098E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djusted for women’s age, women’s education, area of residence, women’s age at first marriage/union, age of husband, wealth quintiles, and number of children ever born</w:t>
      </w:r>
      <w:r w:rsidR="00DF47C9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3CB49129" w14:textId="77777777" w:rsidR="00784FC5" w:rsidRPr="008B40E5" w:rsidRDefault="00784FC5" w:rsidP="00784FC5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76319853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67AD9E76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0AA50DE1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7912319F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4A06AC81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7D14A18F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B86DCD8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FD3018B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7CEEF860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76BB74A1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0764B23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252D40ED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54209B50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01F33664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6A7A4423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6F94DA31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3C8374B9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A21BED7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BA30B95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590025EC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75BBC3EB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3F5811DF" w14:textId="77777777" w:rsidR="00784FC5" w:rsidRPr="0063739F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30B26976" w14:textId="77777777" w:rsidR="00784FC5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44D58F49" w14:textId="14A2D77E" w:rsidR="00784FC5" w:rsidRPr="0063739F" w:rsidRDefault="00784FC5" w:rsidP="00784FC5">
      <w:pPr>
        <w:spacing w:line="360" w:lineRule="auto"/>
        <w:rPr>
          <w:rFonts w:ascii="Times New Roman" w:hAnsi="Times New Roman" w:cs="Times New Roman"/>
          <w:b/>
          <w:bCs/>
        </w:rPr>
      </w:pPr>
      <w:r w:rsidRPr="0063739F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F632C">
        <w:rPr>
          <w:rFonts w:ascii="Times New Roman" w:hAnsi="Times New Roman" w:cs="Times New Roman"/>
          <w:b/>
          <w:bCs/>
        </w:rPr>
        <w:t>T</w:t>
      </w:r>
      <w:r w:rsidRPr="0063739F">
        <w:rPr>
          <w:rFonts w:ascii="Times New Roman" w:hAnsi="Times New Roman" w:cs="Times New Roman"/>
          <w:b/>
          <w:bCs/>
        </w:rPr>
        <w:t xml:space="preserve">able 5: </w:t>
      </w:r>
      <w:r>
        <w:rPr>
          <w:rFonts w:ascii="Times New Roman" w:hAnsi="Times New Roman" w:cs="Times New Roman"/>
          <w:b/>
          <w:bCs/>
        </w:rPr>
        <w:t>Unadjusted and adjusted o</w:t>
      </w:r>
      <w:r w:rsidRPr="0063739F">
        <w:rPr>
          <w:rFonts w:ascii="Times New Roman" w:hAnsi="Times New Roman" w:cs="Times New Roman"/>
          <w:b/>
          <w:bCs/>
        </w:rPr>
        <w:t xml:space="preserve">dds ratio of women having 8 or more </w:t>
      </w:r>
      <w:r>
        <w:rPr>
          <w:rFonts w:ascii="Times New Roman" w:hAnsi="Times New Roman" w:cs="Times New Roman"/>
          <w:b/>
          <w:bCs/>
        </w:rPr>
        <w:t>Antenatal care</w:t>
      </w:r>
      <w:r w:rsidRPr="0063739F">
        <w:rPr>
          <w:rFonts w:ascii="Times New Roman" w:hAnsi="Times New Roman" w:cs="Times New Roman"/>
          <w:b/>
          <w:bCs/>
        </w:rPr>
        <w:t xml:space="preserve"> visits associated with </w:t>
      </w:r>
      <w:r>
        <w:rPr>
          <w:rFonts w:ascii="Times New Roman" w:hAnsi="Times New Roman" w:cs="Times New Roman"/>
          <w:b/>
          <w:bCs/>
        </w:rPr>
        <w:t>women’s justification of intimate partner violence.</w:t>
      </w:r>
    </w:p>
    <w:tbl>
      <w:tblPr>
        <w:tblStyle w:val="TableGrid"/>
        <w:tblW w:w="6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3"/>
        <w:gridCol w:w="1921"/>
        <w:gridCol w:w="1985"/>
      </w:tblGrid>
      <w:tr w:rsidR="00784FC5" w:rsidRPr="006B167E" w14:paraId="6EEF353C" w14:textId="77777777" w:rsidTr="006B167E">
        <w:trPr>
          <w:trHeight w:val="403"/>
        </w:trPr>
        <w:tc>
          <w:tcPr>
            <w:tcW w:w="3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6AE26" w14:textId="77777777" w:rsidR="00784FC5" w:rsidRPr="006B167E" w:rsidRDefault="00784FC5" w:rsidP="001C6B6F">
            <w:pPr>
              <w:spacing w:line="360" w:lineRule="auto"/>
              <w:ind w:left="-100" w:right="-14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b/>
                <w:color w:val="000000" w:themeColor="text1"/>
              </w:rPr>
              <w:t>Country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5FB3BE58" w14:textId="77777777" w:rsidR="00784FC5" w:rsidRPr="006B167E" w:rsidRDefault="00784FC5" w:rsidP="001C6B6F">
            <w:pPr>
              <w:spacing w:line="360" w:lineRule="auto"/>
              <w:ind w:left="-76" w:right="-4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b/>
                <w:color w:val="000000" w:themeColor="text1"/>
              </w:rPr>
              <w:t>Unadjust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9A2E4F" w14:textId="5FCFAEB7" w:rsidR="00784FC5" w:rsidRPr="006B167E" w:rsidRDefault="00784FC5" w:rsidP="001C6B6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b/>
                <w:color w:val="000000" w:themeColor="text1"/>
              </w:rPr>
              <w:t>Adjusted*</w:t>
            </w:r>
          </w:p>
        </w:tc>
      </w:tr>
      <w:tr w:rsidR="00784FC5" w:rsidRPr="006B167E" w14:paraId="00DEFAB7" w14:textId="77777777" w:rsidTr="006B167E">
        <w:trPr>
          <w:trHeight w:val="387"/>
        </w:trPr>
        <w:tc>
          <w:tcPr>
            <w:tcW w:w="2977" w:type="dxa"/>
          </w:tcPr>
          <w:p w14:paraId="69DA22E6" w14:textId="77777777" w:rsidR="00784FC5" w:rsidRPr="006B167E" w:rsidRDefault="00784FC5" w:rsidP="001C6B6F">
            <w:pPr>
              <w:spacing w:line="480" w:lineRule="auto"/>
              <w:ind w:left="-113" w:right="-142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Afghanistan</w:t>
            </w:r>
          </w:p>
        </w:tc>
        <w:tc>
          <w:tcPr>
            <w:tcW w:w="1989" w:type="dxa"/>
            <w:gridSpan w:val="2"/>
          </w:tcPr>
          <w:p w14:paraId="7079C52B" w14:textId="77777777" w:rsidR="00784FC5" w:rsidRPr="006B167E" w:rsidRDefault="00784FC5" w:rsidP="001C6B6F">
            <w:pPr>
              <w:spacing w:line="480" w:lineRule="auto"/>
              <w:ind w:left="-76" w:right="-40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22 (0.14, 0.35)</w:t>
            </w:r>
          </w:p>
        </w:tc>
        <w:tc>
          <w:tcPr>
            <w:tcW w:w="1985" w:type="dxa"/>
          </w:tcPr>
          <w:p w14:paraId="0A8DE6E1" w14:textId="77777777" w:rsidR="00784FC5" w:rsidRPr="006B167E" w:rsidRDefault="00784FC5" w:rsidP="001C6B6F">
            <w:pPr>
              <w:spacing w:line="480" w:lineRule="auto"/>
              <w:ind w:left="-78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40 (0.26, 0.63)</w:t>
            </w:r>
          </w:p>
        </w:tc>
      </w:tr>
      <w:tr w:rsidR="00784FC5" w:rsidRPr="006B167E" w14:paraId="7D4CC728" w14:textId="77777777" w:rsidTr="006B167E">
        <w:trPr>
          <w:trHeight w:val="333"/>
        </w:trPr>
        <w:tc>
          <w:tcPr>
            <w:tcW w:w="2977" w:type="dxa"/>
          </w:tcPr>
          <w:p w14:paraId="05450212" w14:textId="77777777" w:rsidR="00784FC5" w:rsidRPr="006B167E" w:rsidRDefault="00784FC5" w:rsidP="001C6B6F">
            <w:pPr>
              <w:spacing w:line="480" w:lineRule="auto"/>
              <w:ind w:left="-100" w:right="-142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Bhutan</w:t>
            </w:r>
          </w:p>
        </w:tc>
        <w:tc>
          <w:tcPr>
            <w:tcW w:w="1989" w:type="dxa"/>
            <w:gridSpan w:val="2"/>
          </w:tcPr>
          <w:p w14:paraId="436D19DF" w14:textId="77777777" w:rsidR="00784FC5" w:rsidRPr="006B167E" w:rsidRDefault="00784FC5" w:rsidP="001C6B6F">
            <w:pPr>
              <w:spacing w:line="480" w:lineRule="auto"/>
              <w:ind w:left="-76" w:right="-40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85 (0.63, 1.16)</w:t>
            </w:r>
          </w:p>
        </w:tc>
        <w:tc>
          <w:tcPr>
            <w:tcW w:w="1985" w:type="dxa"/>
          </w:tcPr>
          <w:p w14:paraId="4B86613A" w14:textId="77777777" w:rsidR="00784FC5" w:rsidRPr="006B167E" w:rsidRDefault="00784FC5" w:rsidP="001C6B6F">
            <w:pPr>
              <w:spacing w:line="480" w:lineRule="auto"/>
              <w:ind w:left="-78" w:right="-53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98 (0.70, 1.37)</w:t>
            </w:r>
          </w:p>
        </w:tc>
      </w:tr>
      <w:tr w:rsidR="00784FC5" w:rsidRPr="006B167E" w14:paraId="57C9D93B" w14:textId="77777777" w:rsidTr="006B167E">
        <w:trPr>
          <w:trHeight w:val="368"/>
        </w:trPr>
        <w:tc>
          <w:tcPr>
            <w:tcW w:w="2977" w:type="dxa"/>
          </w:tcPr>
          <w:p w14:paraId="0581489D" w14:textId="77777777" w:rsidR="00784FC5" w:rsidRPr="006B167E" w:rsidRDefault="00784FC5" w:rsidP="001C6B6F">
            <w:pPr>
              <w:spacing w:line="480" w:lineRule="auto"/>
              <w:ind w:left="-100" w:right="-142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Nepal</w:t>
            </w:r>
          </w:p>
        </w:tc>
        <w:tc>
          <w:tcPr>
            <w:tcW w:w="1989" w:type="dxa"/>
            <w:gridSpan w:val="2"/>
          </w:tcPr>
          <w:p w14:paraId="4BCB64E9" w14:textId="77777777" w:rsidR="00784FC5" w:rsidRPr="006B167E" w:rsidRDefault="00784FC5" w:rsidP="001C6B6F">
            <w:pPr>
              <w:spacing w:line="480" w:lineRule="auto"/>
              <w:ind w:left="-76" w:right="-99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38 (0.21, 0.66)</w:t>
            </w:r>
          </w:p>
        </w:tc>
        <w:tc>
          <w:tcPr>
            <w:tcW w:w="1985" w:type="dxa"/>
          </w:tcPr>
          <w:p w14:paraId="54EB091F" w14:textId="77777777" w:rsidR="00784FC5" w:rsidRPr="006B167E" w:rsidRDefault="00784FC5" w:rsidP="001C6B6F">
            <w:pPr>
              <w:spacing w:line="480" w:lineRule="auto"/>
              <w:ind w:left="-78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62 (0.35, 1.10)</w:t>
            </w:r>
          </w:p>
        </w:tc>
      </w:tr>
      <w:tr w:rsidR="00784FC5" w:rsidRPr="006B167E" w14:paraId="4763FBDA" w14:textId="77777777" w:rsidTr="006B167E">
        <w:trPr>
          <w:trHeight w:val="432"/>
        </w:trPr>
        <w:tc>
          <w:tcPr>
            <w:tcW w:w="2977" w:type="dxa"/>
          </w:tcPr>
          <w:p w14:paraId="759F86A5" w14:textId="77777777" w:rsidR="00784FC5" w:rsidRPr="006B167E" w:rsidRDefault="00784FC5" w:rsidP="001C6B6F">
            <w:pPr>
              <w:spacing w:line="480" w:lineRule="auto"/>
              <w:ind w:left="-100" w:right="-142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Pakistan Punjab</w:t>
            </w:r>
          </w:p>
        </w:tc>
        <w:tc>
          <w:tcPr>
            <w:tcW w:w="1989" w:type="dxa"/>
            <w:gridSpan w:val="2"/>
          </w:tcPr>
          <w:p w14:paraId="03FD5C75" w14:textId="77777777" w:rsidR="00784FC5" w:rsidRPr="006B167E" w:rsidRDefault="00784FC5" w:rsidP="001C6B6F">
            <w:pPr>
              <w:spacing w:line="480" w:lineRule="auto"/>
              <w:ind w:left="-76" w:right="-40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47 (0.40, 0.54)</w:t>
            </w:r>
          </w:p>
        </w:tc>
        <w:tc>
          <w:tcPr>
            <w:tcW w:w="1985" w:type="dxa"/>
          </w:tcPr>
          <w:p w14:paraId="29D0B95D" w14:textId="77777777" w:rsidR="00784FC5" w:rsidRPr="006B167E" w:rsidRDefault="00784FC5" w:rsidP="001C6B6F">
            <w:pPr>
              <w:spacing w:line="480" w:lineRule="auto"/>
              <w:ind w:left="-78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83 (0.71, 0.96)</w:t>
            </w:r>
          </w:p>
        </w:tc>
      </w:tr>
      <w:tr w:rsidR="00784FC5" w:rsidRPr="006B167E" w14:paraId="532A6EAB" w14:textId="77777777" w:rsidTr="006B167E">
        <w:trPr>
          <w:trHeight w:val="378"/>
        </w:trPr>
        <w:tc>
          <w:tcPr>
            <w:tcW w:w="2977" w:type="dxa"/>
          </w:tcPr>
          <w:p w14:paraId="61C1B695" w14:textId="77777777" w:rsidR="00784FC5" w:rsidRPr="006B167E" w:rsidRDefault="00784FC5" w:rsidP="001C6B6F">
            <w:pPr>
              <w:spacing w:line="480" w:lineRule="auto"/>
              <w:ind w:left="-100" w:right="-142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Pakistan Sindh</w:t>
            </w:r>
          </w:p>
        </w:tc>
        <w:tc>
          <w:tcPr>
            <w:tcW w:w="1989" w:type="dxa"/>
            <w:gridSpan w:val="2"/>
          </w:tcPr>
          <w:p w14:paraId="5F864A8B" w14:textId="77777777" w:rsidR="00784FC5" w:rsidRPr="006B167E" w:rsidRDefault="00784FC5" w:rsidP="001C6B6F">
            <w:pPr>
              <w:spacing w:line="480" w:lineRule="auto"/>
              <w:ind w:left="-76" w:right="-40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24 (0.19, 0.30)</w:t>
            </w:r>
          </w:p>
        </w:tc>
        <w:tc>
          <w:tcPr>
            <w:tcW w:w="1985" w:type="dxa"/>
          </w:tcPr>
          <w:p w14:paraId="3DE69D39" w14:textId="77777777" w:rsidR="00784FC5" w:rsidRPr="006B167E" w:rsidRDefault="00784FC5" w:rsidP="001C6B6F">
            <w:pPr>
              <w:spacing w:line="480" w:lineRule="auto"/>
              <w:ind w:left="-78"/>
              <w:rPr>
                <w:rFonts w:ascii="Times New Roman" w:hAnsi="Times New Roman" w:cs="Times New Roman"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color w:val="000000" w:themeColor="text1"/>
              </w:rPr>
              <w:t>0.74 (0.57, 0.95)</w:t>
            </w:r>
          </w:p>
        </w:tc>
      </w:tr>
      <w:tr w:rsidR="00784FC5" w:rsidRPr="006B167E" w14:paraId="12F7B088" w14:textId="77777777" w:rsidTr="006B167E">
        <w:trPr>
          <w:trHeight w:val="508"/>
        </w:trPr>
        <w:tc>
          <w:tcPr>
            <w:tcW w:w="2977" w:type="dxa"/>
            <w:tcBorders>
              <w:bottom w:val="single" w:sz="4" w:space="0" w:color="auto"/>
            </w:tcBorders>
          </w:tcPr>
          <w:p w14:paraId="1DE48398" w14:textId="10BE6EBC" w:rsidR="00784FC5" w:rsidRPr="006B167E" w:rsidRDefault="00784FC5" w:rsidP="001C6B6F">
            <w:pPr>
              <w:spacing w:line="480" w:lineRule="auto"/>
              <w:ind w:left="-100" w:right="-142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b/>
                <w:color w:val="000000" w:themeColor="text1"/>
              </w:rPr>
              <w:t>All countries combined</w:t>
            </w:r>
            <w:r w:rsidR="00DF47C9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DF47C9" w:rsidRPr="00DF47C9">
              <w:rPr>
                <w:rFonts w:ascii="Century Schoolbook" w:hAnsi="Century Schoolbook" w:cs="Times New Roman"/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</w:tcPr>
          <w:p w14:paraId="62992027" w14:textId="77777777" w:rsidR="00784FC5" w:rsidRPr="006B167E" w:rsidRDefault="00784FC5" w:rsidP="001C6B6F">
            <w:pPr>
              <w:spacing w:line="480" w:lineRule="auto"/>
              <w:ind w:left="-76" w:right="-4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b/>
                <w:color w:val="000000" w:themeColor="text1"/>
              </w:rPr>
              <w:t>0.46 (0.35, 0.5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737261" w14:textId="77777777" w:rsidR="00784FC5" w:rsidRPr="006B167E" w:rsidRDefault="00784FC5" w:rsidP="001C6B6F">
            <w:pPr>
              <w:spacing w:line="480" w:lineRule="auto"/>
              <w:ind w:left="-78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B167E">
              <w:rPr>
                <w:rFonts w:ascii="Times New Roman" w:hAnsi="Times New Roman" w:cs="Times New Roman"/>
                <w:b/>
                <w:color w:val="000000" w:themeColor="text1"/>
              </w:rPr>
              <w:t>0.76 (0.64, 0.91)</w:t>
            </w:r>
          </w:p>
        </w:tc>
      </w:tr>
    </w:tbl>
    <w:p w14:paraId="7F509BAA" w14:textId="0A73096D" w:rsidR="00BC5307" w:rsidRDefault="00784FC5" w:rsidP="00784FC5">
      <w:pPr>
        <w:spacing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Surveys countries and year: Afghanistan 2010-11; Bhutan 2010; Nepal 2014; Pakistan (Punjab), 2014 and Pakistan (Sindh), 2014</w:t>
      </w:r>
      <w:r w:rsidR="00BC530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73ECBD3B" w14:textId="7C2DAD93" w:rsidR="00784FC5" w:rsidRDefault="00784FC5" w:rsidP="00784FC5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*</w:t>
      </w:r>
      <w:r w:rsidR="00DF47C9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A</w:t>
      </w:r>
      <w:r w:rsidRPr="0005098E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djusted for women’s age, women’s education, area of residence, women’s age at first marriage/union, age of husband, wealth quintiles, and number of children ever born</w:t>
      </w:r>
      <w:r w:rsidR="006B167E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115F5D1B" w14:textId="3551E40C" w:rsidR="006B167E" w:rsidRPr="0071452D" w:rsidRDefault="00DF47C9" w:rsidP="006B167E">
      <w:pPr>
        <w:spacing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  <w:r w:rsidRPr="00DF47C9">
        <w:rPr>
          <w:rFonts w:ascii="Century Schoolbook" w:hAnsi="Century Schoolbook" w:cs="Times New Roman"/>
          <w:b/>
          <w:color w:val="000000" w:themeColor="text1"/>
          <w:vertAlign w:val="superscript"/>
        </w:rPr>
        <w:t>†</w:t>
      </w:r>
      <w:r w:rsidR="006B167E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Adjusted for both cluster level women weights and country weight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.</w:t>
      </w:r>
    </w:p>
    <w:p w14:paraId="5C247FBC" w14:textId="77777777" w:rsidR="00784FC5" w:rsidRDefault="00784FC5" w:rsidP="00784FC5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7F454083" w14:textId="77777777" w:rsidR="00784FC5" w:rsidRPr="00A97206" w:rsidRDefault="00784FC5" w:rsidP="00784FC5">
      <w:pPr>
        <w:spacing w:after="240" w:line="360" w:lineRule="auto"/>
        <w:contextualSpacing/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</w:pPr>
    </w:p>
    <w:p w14:paraId="1EC8CD0A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86EBE65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6B8AE049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49CB482E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69CE9B3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CBE3B77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48FC09FD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08180CE0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1DB29850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6789EB9C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3120A281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4C06F8BE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42816E9C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7A7D2B7D" w14:textId="77777777" w:rsidR="00784FC5" w:rsidRPr="0005098E" w:rsidRDefault="00784FC5" w:rsidP="00784FC5">
      <w:pPr>
        <w:spacing w:line="360" w:lineRule="auto"/>
        <w:rPr>
          <w:rFonts w:ascii="Times New Roman" w:hAnsi="Times New Roman" w:cs="Times New Roman"/>
        </w:rPr>
      </w:pPr>
    </w:p>
    <w:p w14:paraId="0FC71843" w14:textId="77777777" w:rsidR="00D029BE" w:rsidRDefault="00D029BE">
      <w:bookmarkStart w:id="0" w:name="reporting-checklist-for-cross-sectional-"/>
      <w:bookmarkEnd w:id="0"/>
    </w:p>
    <w:sectPr w:rsidR="00D029BE" w:rsidSect="00BC530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E11D2" w14:textId="77777777" w:rsidR="00480B90" w:rsidRDefault="00480B90" w:rsidP="00BC5307">
      <w:r>
        <w:separator/>
      </w:r>
    </w:p>
  </w:endnote>
  <w:endnote w:type="continuationSeparator" w:id="0">
    <w:p w14:paraId="221B451D" w14:textId="77777777" w:rsidR="00480B90" w:rsidRDefault="00480B90" w:rsidP="00BC5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1916782"/>
      <w:docPartObj>
        <w:docPartGallery w:val="Page Numbers (Bottom of Page)"/>
        <w:docPartUnique/>
      </w:docPartObj>
    </w:sdtPr>
    <w:sdtContent>
      <w:p w14:paraId="097ABA52" w14:textId="7C1C0D39" w:rsidR="00BC5307" w:rsidRDefault="00BC5307" w:rsidP="00097E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590753" w14:textId="77777777" w:rsidR="00BC5307" w:rsidRDefault="00BC5307" w:rsidP="00BC53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1602066"/>
      <w:docPartObj>
        <w:docPartGallery w:val="Page Numbers (Bottom of Page)"/>
        <w:docPartUnique/>
      </w:docPartObj>
    </w:sdtPr>
    <w:sdtContent>
      <w:p w14:paraId="451A5F82" w14:textId="329DAC9C" w:rsidR="00BC5307" w:rsidRDefault="00BC5307" w:rsidP="00097E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41F329" w14:textId="77777777" w:rsidR="00BC5307" w:rsidRDefault="00BC5307" w:rsidP="00BC53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98A00" w14:textId="77777777" w:rsidR="00480B90" w:rsidRDefault="00480B90" w:rsidP="00BC5307">
      <w:r>
        <w:separator/>
      </w:r>
    </w:p>
  </w:footnote>
  <w:footnote w:type="continuationSeparator" w:id="0">
    <w:p w14:paraId="23F5410E" w14:textId="77777777" w:rsidR="00480B90" w:rsidRDefault="00480B90" w:rsidP="00BC53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3567E"/>
    <w:multiLevelType w:val="hybridMultilevel"/>
    <w:tmpl w:val="B2F26C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A05D7B"/>
    <w:multiLevelType w:val="multilevel"/>
    <w:tmpl w:val="0BBED1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DEC334C"/>
    <w:multiLevelType w:val="multilevel"/>
    <w:tmpl w:val="666236E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26307100">
    <w:abstractNumId w:val="1"/>
  </w:num>
  <w:num w:numId="2" w16cid:durableId="999116724">
    <w:abstractNumId w:val="1"/>
  </w:num>
  <w:num w:numId="3" w16cid:durableId="1344746046">
    <w:abstractNumId w:val="2"/>
  </w:num>
  <w:num w:numId="4" w16cid:durableId="691689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C5"/>
    <w:rsid w:val="00015D9C"/>
    <w:rsid w:val="00030698"/>
    <w:rsid w:val="0003340F"/>
    <w:rsid w:val="0004030E"/>
    <w:rsid w:val="000712E5"/>
    <w:rsid w:val="000A57D5"/>
    <w:rsid w:val="000B170D"/>
    <w:rsid w:val="000C12E2"/>
    <w:rsid w:val="000F41E1"/>
    <w:rsid w:val="001167DE"/>
    <w:rsid w:val="001248CD"/>
    <w:rsid w:val="00125FA8"/>
    <w:rsid w:val="00132E7C"/>
    <w:rsid w:val="001368B5"/>
    <w:rsid w:val="001A07F2"/>
    <w:rsid w:val="001F3047"/>
    <w:rsid w:val="0022347D"/>
    <w:rsid w:val="00223FF4"/>
    <w:rsid w:val="00262340"/>
    <w:rsid w:val="002A16EF"/>
    <w:rsid w:val="002B7536"/>
    <w:rsid w:val="002C0E37"/>
    <w:rsid w:val="00301C24"/>
    <w:rsid w:val="0037625F"/>
    <w:rsid w:val="003C0A96"/>
    <w:rsid w:val="003C0B84"/>
    <w:rsid w:val="003E1C5E"/>
    <w:rsid w:val="003E6033"/>
    <w:rsid w:val="003E7754"/>
    <w:rsid w:val="004016CB"/>
    <w:rsid w:val="00480B90"/>
    <w:rsid w:val="00511851"/>
    <w:rsid w:val="00527B7E"/>
    <w:rsid w:val="0059031F"/>
    <w:rsid w:val="005F72A4"/>
    <w:rsid w:val="00616322"/>
    <w:rsid w:val="006502EB"/>
    <w:rsid w:val="0065125A"/>
    <w:rsid w:val="006636CB"/>
    <w:rsid w:val="006A73DB"/>
    <w:rsid w:val="006B167E"/>
    <w:rsid w:val="006C048D"/>
    <w:rsid w:val="006F31D0"/>
    <w:rsid w:val="006F35BD"/>
    <w:rsid w:val="00720E9E"/>
    <w:rsid w:val="0073720A"/>
    <w:rsid w:val="00737448"/>
    <w:rsid w:val="00745E75"/>
    <w:rsid w:val="00761899"/>
    <w:rsid w:val="00784FC5"/>
    <w:rsid w:val="007F1D5E"/>
    <w:rsid w:val="008011F1"/>
    <w:rsid w:val="00886051"/>
    <w:rsid w:val="008C65C1"/>
    <w:rsid w:val="008F5201"/>
    <w:rsid w:val="00955AC9"/>
    <w:rsid w:val="00963AD3"/>
    <w:rsid w:val="00980D0F"/>
    <w:rsid w:val="00984033"/>
    <w:rsid w:val="00985042"/>
    <w:rsid w:val="00991A9D"/>
    <w:rsid w:val="009A4B60"/>
    <w:rsid w:val="009E701F"/>
    <w:rsid w:val="00AA6628"/>
    <w:rsid w:val="00AB478D"/>
    <w:rsid w:val="00AD3438"/>
    <w:rsid w:val="00B14C40"/>
    <w:rsid w:val="00B1520E"/>
    <w:rsid w:val="00B316EC"/>
    <w:rsid w:val="00B34F35"/>
    <w:rsid w:val="00B67153"/>
    <w:rsid w:val="00B93A4A"/>
    <w:rsid w:val="00B972D4"/>
    <w:rsid w:val="00BC4119"/>
    <w:rsid w:val="00BC5307"/>
    <w:rsid w:val="00BC6B09"/>
    <w:rsid w:val="00C334E5"/>
    <w:rsid w:val="00C427B9"/>
    <w:rsid w:val="00C52CC9"/>
    <w:rsid w:val="00C7745F"/>
    <w:rsid w:val="00C96186"/>
    <w:rsid w:val="00CE56D1"/>
    <w:rsid w:val="00CF0ADC"/>
    <w:rsid w:val="00D029BE"/>
    <w:rsid w:val="00D267FA"/>
    <w:rsid w:val="00D32AC6"/>
    <w:rsid w:val="00DF47C9"/>
    <w:rsid w:val="00E152A8"/>
    <w:rsid w:val="00E363E2"/>
    <w:rsid w:val="00E43AC2"/>
    <w:rsid w:val="00F2316B"/>
    <w:rsid w:val="00F539FB"/>
    <w:rsid w:val="00F8201A"/>
    <w:rsid w:val="00F82D2A"/>
    <w:rsid w:val="00FA2F17"/>
    <w:rsid w:val="00FC7F56"/>
    <w:rsid w:val="00FD5238"/>
    <w:rsid w:val="00FD53AB"/>
    <w:rsid w:val="00FD75EC"/>
    <w:rsid w:val="00FE5DD4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C9F5"/>
  <w15:chartTrackingRefBased/>
  <w15:docId w15:val="{A7A564F5-C503-AC49-8879-191E2EAE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FC5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0712E5"/>
    <w:pPr>
      <w:keepNext/>
      <w:keepLines/>
      <w:numPr>
        <w:numId w:val="3"/>
      </w:numPr>
      <w:spacing w:before="240" w:line="36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F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712E5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F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table" w:styleId="TableGrid">
    <w:name w:val="Table Grid"/>
    <w:basedOn w:val="TableNormal"/>
    <w:uiPriority w:val="39"/>
    <w:rsid w:val="00784FC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4F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363E2"/>
  </w:style>
  <w:style w:type="paragraph" w:styleId="Footer">
    <w:name w:val="footer"/>
    <w:basedOn w:val="Normal"/>
    <w:link w:val="FooterChar"/>
    <w:uiPriority w:val="99"/>
    <w:unhideWhenUsed/>
    <w:rsid w:val="00BC53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307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C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2B1FE6-6672-654B-8197-EA6562FC1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920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om Kumar</dc:creator>
  <cp:keywords/>
  <dc:description/>
  <cp:lastModifiedBy>Shrestha, Som Kumar</cp:lastModifiedBy>
  <cp:revision>20</cp:revision>
  <dcterms:created xsi:type="dcterms:W3CDTF">2022-03-14T13:33:00Z</dcterms:created>
  <dcterms:modified xsi:type="dcterms:W3CDTF">2022-05-30T03:31:00Z</dcterms:modified>
</cp:coreProperties>
</file>